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36F7C9" w14:textId="72555945" w:rsidR="00DB2133" w:rsidRPr="00277150" w:rsidRDefault="00DB2133" w:rsidP="00DB21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7715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E16260" w:rsidRPr="0027715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77150">
        <w:rPr>
          <w:rFonts w:ascii="Times New Roman" w:hAnsi="Times New Roman" w:cs="Times New Roman"/>
          <w:b/>
          <w:bCs/>
          <w:sz w:val="24"/>
          <w:szCs w:val="24"/>
        </w:rPr>
        <w:t xml:space="preserve">: Harrell's </w:t>
      </w:r>
      <w:r w:rsidR="00460A38" w:rsidRPr="0027715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77150">
        <w:rPr>
          <w:rFonts w:ascii="Times New Roman" w:hAnsi="Times New Roman" w:cs="Times New Roman"/>
          <w:b/>
          <w:bCs/>
          <w:sz w:val="24"/>
          <w:szCs w:val="24"/>
        </w:rPr>
        <w:t xml:space="preserve">oncordance </w:t>
      </w:r>
      <w:r w:rsidR="00460A38" w:rsidRPr="002771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77150">
        <w:rPr>
          <w:rFonts w:ascii="Times New Roman" w:hAnsi="Times New Roman" w:cs="Times New Roman"/>
          <w:b/>
          <w:bCs/>
          <w:sz w:val="24"/>
          <w:szCs w:val="24"/>
        </w:rPr>
        <w:t xml:space="preserve">tatistics for the discrimination of </w:t>
      </w:r>
      <w:r w:rsidR="003D4212" w:rsidRPr="00277150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6D67A7" w:rsidRPr="00277150">
        <w:rPr>
          <w:rFonts w:ascii="Times New Roman" w:hAnsi="Times New Roman" w:cs="Times New Roman"/>
          <w:b/>
          <w:bCs/>
          <w:sz w:val="24"/>
          <w:szCs w:val="24"/>
        </w:rPr>
        <w:t>five</w:t>
      </w:r>
      <w:r w:rsidR="003D4212" w:rsidRPr="00277150">
        <w:rPr>
          <w:rFonts w:ascii="Times New Roman" w:hAnsi="Times New Roman" w:cs="Times New Roman"/>
          <w:b/>
          <w:bCs/>
          <w:sz w:val="24"/>
          <w:szCs w:val="24"/>
        </w:rPr>
        <w:t xml:space="preserve"> prognostic scores</w:t>
      </w:r>
    </w:p>
    <w:tbl>
      <w:tblPr>
        <w:tblW w:w="9099" w:type="dxa"/>
        <w:tblLayout w:type="fixed"/>
        <w:tblLook w:val="04A0" w:firstRow="1" w:lastRow="0" w:firstColumn="1" w:lastColumn="0" w:noHBand="0" w:noVBand="1"/>
      </w:tblPr>
      <w:tblGrid>
        <w:gridCol w:w="1885"/>
        <w:gridCol w:w="2340"/>
        <w:gridCol w:w="1440"/>
        <w:gridCol w:w="1620"/>
        <w:gridCol w:w="1554"/>
        <w:gridCol w:w="260"/>
      </w:tblGrid>
      <w:tr w:rsidR="00277150" w:rsidRPr="00277150" w14:paraId="59692279" w14:textId="77777777" w:rsidTr="00DD6179">
        <w:trPr>
          <w:gridAfter w:val="1"/>
          <w:wAfter w:w="260" w:type="dxa"/>
          <w:trHeight w:val="609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A267" w14:textId="400D46D4" w:rsidR="00DB2133" w:rsidRPr="00277150" w:rsidRDefault="003D4212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F0EBA" w14:textId="1252BC6A" w:rsidR="00DB2133" w:rsidRPr="00277150" w:rsidRDefault="00DB2133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-statistic</w:t>
            </w:r>
            <w:r w:rsidR="00D919AB" w:rsidRPr="002771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4D015" w14:textId="77777777" w:rsidR="00DB2133" w:rsidRPr="00277150" w:rsidRDefault="00DB2133" w:rsidP="004C1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F9FA6" w14:textId="77777777" w:rsidR="00DB2133" w:rsidRPr="00277150" w:rsidRDefault="00DB2133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cordance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A454" w14:textId="77777777" w:rsidR="00DB2133" w:rsidRPr="00277150" w:rsidRDefault="00DB2133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cordance</w:t>
            </w:r>
          </w:p>
        </w:tc>
      </w:tr>
      <w:tr w:rsidR="00277150" w:rsidRPr="00277150" w14:paraId="370328F6" w14:textId="77777777" w:rsidTr="00DD6179">
        <w:trPr>
          <w:trHeight w:val="308"/>
        </w:trPr>
        <w:tc>
          <w:tcPr>
            <w:tcW w:w="18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C74BE" w14:textId="77777777" w:rsidR="00DB2133" w:rsidRPr="00277150" w:rsidRDefault="00DB2133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76F5F" w14:textId="77777777" w:rsidR="00DB2133" w:rsidRPr="00277150" w:rsidRDefault="00DB2133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85AE4" w14:textId="77777777" w:rsidR="00DB2133" w:rsidRPr="00277150" w:rsidRDefault="00DB2133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AC55" w14:textId="77777777" w:rsidR="00DB2133" w:rsidRPr="00277150" w:rsidRDefault="00DB2133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6E1A5" w14:textId="77777777" w:rsidR="00DB2133" w:rsidRPr="00277150" w:rsidRDefault="00DB2133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2339" w14:textId="77777777" w:rsidR="00DB2133" w:rsidRPr="00277150" w:rsidRDefault="00DB2133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77150" w:rsidRPr="00277150" w14:paraId="00A78D21" w14:textId="77777777" w:rsidTr="00DD6179">
        <w:trPr>
          <w:trHeight w:val="609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72463" w14:textId="58BC5901" w:rsidR="00DB2133" w:rsidRPr="00277150" w:rsidRDefault="00DB0285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FR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943A" w14:textId="522296F2" w:rsidR="00DB2133" w:rsidRPr="00277150" w:rsidRDefault="00DB2133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B0285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 w:rsidR="00A61768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46-0.5</w:t>
            </w:r>
            <w:r w:rsidR="00DD6179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61768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239A1" w14:textId="668FF70C" w:rsidR="00DB2133" w:rsidRPr="00277150" w:rsidRDefault="00DB2133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450D47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9B70C" w14:textId="2B5FED86" w:rsidR="00DB2133" w:rsidRPr="00277150" w:rsidRDefault="00450D47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7266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00DDD" w14:textId="658B9B5F" w:rsidR="00DB2133" w:rsidRPr="00277150" w:rsidRDefault="00450D47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6584</w:t>
            </w:r>
          </w:p>
        </w:tc>
        <w:tc>
          <w:tcPr>
            <w:tcW w:w="260" w:type="dxa"/>
            <w:tcBorders>
              <w:left w:val="single" w:sz="4" w:space="0" w:color="auto"/>
            </w:tcBorders>
            <w:vAlign w:val="center"/>
            <w:hideMark/>
          </w:tcPr>
          <w:p w14:paraId="00C0D492" w14:textId="77777777" w:rsidR="00DB2133" w:rsidRPr="00277150" w:rsidRDefault="00DB2133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150" w:rsidRPr="00277150" w14:paraId="717D53BD" w14:textId="77777777" w:rsidTr="00DD6179">
        <w:trPr>
          <w:trHeight w:val="910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E549" w14:textId="54855E69" w:rsidR="00DB2133" w:rsidRPr="00277150" w:rsidRDefault="00DB0285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SHFM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1ECA1" w14:textId="3A9F21AB" w:rsidR="00DB2133" w:rsidRPr="00277150" w:rsidRDefault="00DB2133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32229F" w:rsidRPr="002771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6179" w:rsidRPr="0027715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61768" w:rsidRPr="00277150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DD6179" w:rsidRPr="002771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61768" w:rsidRPr="00277150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DD6179" w:rsidRPr="002771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61768" w:rsidRPr="002771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FDC8B" w14:textId="416C842C" w:rsidR="00DB2133" w:rsidRPr="00277150" w:rsidRDefault="00DB0285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  <w:r w:rsidR="0032229F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C844E" w14:textId="09CF9C63" w:rsidR="00DB2133" w:rsidRPr="00277150" w:rsidRDefault="0032229F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7487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C8CEF" w14:textId="5F8F9835" w:rsidR="00DB2133" w:rsidRPr="00277150" w:rsidRDefault="0032229F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4118</w:t>
            </w:r>
          </w:p>
        </w:tc>
        <w:tc>
          <w:tcPr>
            <w:tcW w:w="260" w:type="dxa"/>
            <w:tcBorders>
              <w:left w:val="single" w:sz="4" w:space="0" w:color="auto"/>
            </w:tcBorders>
            <w:vAlign w:val="center"/>
            <w:hideMark/>
          </w:tcPr>
          <w:p w14:paraId="75379C8A" w14:textId="77777777" w:rsidR="00DB2133" w:rsidRPr="00277150" w:rsidRDefault="00DB2133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150" w:rsidRPr="00277150" w14:paraId="45D189A8" w14:textId="77777777" w:rsidTr="00DD6179">
        <w:trPr>
          <w:trHeight w:val="852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2725E" w14:textId="4E777327" w:rsidR="00DB2133" w:rsidRPr="00277150" w:rsidRDefault="00DB0285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MAGGIC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A71F7" w14:textId="3C575CEE" w:rsidR="00D919AB" w:rsidRPr="00277150" w:rsidRDefault="00DB2133" w:rsidP="00DD61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B0285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DD6179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 </w:t>
            </w:r>
            <w:r w:rsidR="00D919AB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61768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  <w:r w:rsidR="00D919AB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DD6179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2E746" w14:textId="51A40296" w:rsidR="00DB2133" w:rsidRPr="00277150" w:rsidRDefault="00DB2133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DB0285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F3A66" w14:textId="423A81E3" w:rsidR="00DB2133" w:rsidRPr="00277150" w:rsidRDefault="00DB0285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1084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05051" w14:textId="099210CB" w:rsidR="00DB2133" w:rsidRPr="00277150" w:rsidRDefault="00DB0285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5938</w:t>
            </w:r>
          </w:p>
        </w:tc>
        <w:tc>
          <w:tcPr>
            <w:tcW w:w="260" w:type="dxa"/>
            <w:tcBorders>
              <w:left w:val="single" w:sz="4" w:space="0" w:color="auto"/>
            </w:tcBorders>
            <w:vAlign w:val="center"/>
            <w:hideMark/>
          </w:tcPr>
          <w:p w14:paraId="14561788" w14:textId="77777777" w:rsidR="00DB2133" w:rsidRPr="00277150" w:rsidRDefault="00DB2133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77150" w:rsidRPr="00277150" w14:paraId="1E70EE60" w14:textId="77777777" w:rsidTr="00DD6179">
        <w:trPr>
          <w:trHeight w:val="852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0F85C" w14:textId="37F27139" w:rsidR="006D67A7" w:rsidRPr="00277150" w:rsidRDefault="006D67A7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BCN Bio-HF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4C8E7" w14:textId="2F5873BD" w:rsidR="006D67A7" w:rsidRPr="00277150" w:rsidRDefault="0032229F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 w:rsidR="00D919AB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66 -0.7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BF38C" w14:textId="482F7DA8" w:rsidR="006D67A7" w:rsidRPr="00277150" w:rsidRDefault="0032229F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0.017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B3374" w14:textId="68496FD1" w:rsidR="006D67A7" w:rsidRPr="00277150" w:rsidRDefault="00D919AB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843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1AAB3" w14:textId="7F554ACA" w:rsidR="006D67A7" w:rsidRPr="00277150" w:rsidRDefault="00D919AB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3764</w:t>
            </w:r>
          </w:p>
        </w:tc>
        <w:tc>
          <w:tcPr>
            <w:tcW w:w="260" w:type="dxa"/>
            <w:tcBorders>
              <w:left w:val="single" w:sz="4" w:space="0" w:color="auto"/>
            </w:tcBorders>
            <w:vAlign w:val="center"/>
          </w:tcPr>
          <w:p w14:paraId="409E92C2" w14:textId="77777777" w:rsidR="006D67A7" w:rsidRPr="00277150" w:rsidRDefault="006D67A7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4212" w:rsidRPr="00277150" w14:paraId="65C3581D" w14:textId="77777777" w:rsidTr="00DD6179">
        <w:trPr>
          <w:trHeight w:val="852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55221" w14:textId="71BCA9BC" w:rsidR="003D4212" w:rsidRPr="00277150" w:rsidRDefault="00DB0285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CLP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C9DC5" w14:textId="3632443D" w:rsidR="003D4212" w:rsidRPr="00277150" w:rsidRDefault="00DB0285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DD6179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D919AB"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74-0.8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D69FA" w14:textId="7EEA7EFB" w:rsidR="003D4212" w:rsidRPr="00277150" w:rsidRDefault="00DB0285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0.01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78CBC" w14:textId="6FA2DE6F" w:rsidR="003D4212" w:rsidRPr="00277150" w:rsidRDefault="00DB0285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1133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EFE4F" w14:textId="54A6B3D0" w:rsidR="003D4212" w:rsidRPr="00277150" w:rsidRDefault="00DB0285" w:rsidP="004C1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150">
              <w:rPr>
                <w:rFonts w:ascii="Times New Roman" w:eastAsia="Times New Roman" w:hAnsi="Times New Roman" w:cs="Times New Roman"/>
                <w:sz w:val="24"/>
                <w:szCs w:val="24"/>
              </w:rPr>
              <w:t>1847</w:t>
            </w:r>
          </w:p>
        </w:tc>
        <w:tc>
          <w:tcPr>
            <w:tcW w:w="260" w:type="dxa"/>
            <w:tcBorders>
              <w:left w:val="single" w:sz="4" w:space="0" w:color="auto"/>
            </w:tcBorders>
            <w:vAlign w:val="center"/>
          </w:tcPr>
          <w:p w14:paraId="19FEF9D6" w14:textId="77777777" w:rsidR="003D4212" w:rsidRPr="00277150" w:rsidRDefault="003D4212" w:rsidP="004C1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72A2B8" w14:textId="3F6F4361" w:rsidR="00DB0285" w:rsidRPr="00277150" w:rsidRDefault="00DB0285" w:rsidP="00DB2133">
      <w:pPr>
        <w:jc w:val="both"/>
        <w:rPr>
          <w:rFonts w:cs="Times New Roman"/>
          <w:sz w:val="20"/>
          <w:szCs w:val="20"/>
        </w:rPr>
      </w:pPr>
    </w:p>
    <w:p w14:paraId="16D532D6" w14:textId="648497F4" w:rsidR="00713391" w:rsidRPr="00277150" w:rsidRDefault="00DB2133" w:rsidP="00460A3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1347602"/>
      <w:bookmarkStart w:id="1" w:name="_Hlk51349517"/>
      <w:r w:rsidRPr="00277150">
        <w:rPr>
          <w:rFonts w:ascii="Times New Roman" w:hAnsi="Times New Roman" w:cs="Times New Roman"/>
          <w:sz w:val="24"/>
          <w:szCs w:val="24"/>
        </w:rPr>
        <w:t xml:space="preserve">Caption: </w:t>
      </w:r>
      <w:bookmarkEnd w:id="0"/>
      <w:r w:rsidR="00460A38" w:rsidRPr="00277150">
        <w:rPr>
          <w:rFonts w:ascii="Times New Roman" w:hAnsi="Times New Roman" w:cs="Times New Roman"/>
          <w:sz w:val="24"/>
          <w:szCs w:val="24"/>
        </w:rPr>
        <w:t xml:space="preserve">SHFM (Seattle Heart Failure Model), FRS (Framingham Risk Score), and MAGGIC (Meta-analysis Global Group in Chronic Heart Failure), </w:t>
      </w:r>
      <w:bookmarkStart w:id="2" w:name="_Hlk64637770"/>
      <w:r w:rsidR="0032229F" w:rsidRPr="00277150">
        <w:rPr>
          <w:rFonts w:ascii="Times New Roman" w:hAnsi="Times New Roman" w:cs="Times New Roman"/>
          <w:sz w:val="24"/>
          <w:szCs w:val="24"/>
        </w:rPr>
        <w:t>BCN Bio-HF (Barcelona Bio-Heart Failure Risk Calculator)</w:t>
      </w:r>
      <w:bookmarkEnd w:id="2"/>
      <w:r w:rsidR="0032229F" w:rsidRPr="00277150">
        <w:rPr>
          <w:rFonts w:ascii="Times New Roman" w:hAnsi="Times New Roman" w:cs="Times New Roman"/>
          <w:sz w:val="24"/>
          <w:szCs w:val="24"/>
        </w:rPr>
        <w:t xml:space="preserve">, </w:t>
      </w:r>
      <w:r w:rsidR="00460A38" w:rsidRPr="00277150">
        <w:rPr>
          <w:rFonts w:ascii="Times New Roman" w:hAnsi="Times New Roman" w:cs="Times New Roman"/>
          <w:sz w:val="24"/>
          <w:szCs w:val="24"/>
        </w:rPr>
        <w:t>Cardiac Lipid Panel Risk Score (CLP)</w:t>
      </w:r>
      <w:r w:rsidR="00D919AB" w:rsidRPr="00277150">
        <w:rPr>
          <w:rFonts w:ascii="Times New Roman" w:hAnsi="Times New Roman" w:cs="Times New Roman"/>
          <w:sz w:val="24"/>
          <w:szCs w:val="24"/>
        </w:rPr>
        <w:t>, CI (Confidence Interval).</w:t>
      </w:r>
      <w:r w:rsidR="00460A38" w:rsidRPr="00277150">
        <w:rPr>
          <w:rFonts w:ascii="Times New Roman" w:hAnsi="Times New Roman" w:cs="Times New Roman"/>
          <w:sz w:val="24"/>
          <w:szCs w:val="24"/>
        </w:rPr>
        <w:t xml:space="preserve"> Total subjects, n=280; total events, n=95.</w:t>
      </w:r>
      <w:bookmarkEnd w:id="1"/>
    </w:p>
    <w:sectPr w:rsidR="00713391" w:rsidRPr="00277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133"/>
    <w:rsid w:val="00007C53"/>
    <w:rsid w:val="000762DC"/>
    <w:rsid w:val="001969BD"/>
    <w:rsid w:val="00277150"/>
    <w:rsid w:val="00296C1D"/>
    <w:rsid w:val="0032229F"/>
    <w:rsid w:val="0034047D"/>
    <w:rsid w:val="003D4212"/>
    <w:rsid w:val="00423916"/>
    <w:rsid w:val="00450D47"/>
    <w:rsid w:val="00460A38"/>
    <w:rsid w:val="006C5628"/>
    <w:rsid w:val="006D3CB6"/>
    <w:rsid w:val="006D67A7"/>
    <w:rsid w:val="006F61CF"/>
    <w:rsid w:val="0072128B"/>
    <w:rsid w:val="00A61768"/>
    <w:rsid w:val="00BC5A4A"/>
    <w:rsid w:val="00C576CA"/>
    <w:rsid w:val="00D919AB"/>
    <w:rsid w:val="00DB0285"/>
    <w:rsid w:val="00DB2133"/>
    <w:rsid w:val="00DC33AC"/>
    <w:rsid w:val="00DD6179"/>
    <w:rsid w:val="00E16260"/>
    <w:rsid w:val="00F7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E5D7"/>
  <w15:chartTrackingRefBased/>
  <w15:docId w15:val="{E239471A-15C3-4F77-9E57-FD476486F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13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2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jmcg</dc:creator>
  <cp:keywords/>
  <dc:description/>
  <cp:lastModifiedBy>peterjmcg</cp:lastModifiedBy>
  <cp:revision>2</cp:revision>
  <dcterms:created xsi:type="dcterms:W3CDTF">2021-03-24T04:04:00Z</dcterms:created>
  <dcterms:modified xsi:type="dcterms:W3CDTF">2021-03-24T04:04:00Z</dcterms:modified>
</cp:coreProperties>
</file>